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EB039" w14:textId="77777777" w:rsidR="00125C03" w:rsidRDefault="00125C03" w:rsidP="00125C03">
      <w:pPr>
        <w:rPr>
          <w:rFonts w:ascii="Times New Roman" w:hAnsi="Times New Roman" w:cs="Times New Roman"/>
          <w:sz w:val="16"/>
          <w:szCs w:val="16"/>
          <w:u w:val="single"/>
        </w:rPr>
      </w:pPr>
      <w:r w:rsidRPr="002D018F">
        <w:rPr>
          <w:rFonts w:ascii="Times New Roman" w:hAnsi="Times New Roman" w:cs="Times New Roman"/>
          <w:sz w:val="16"/>
          <w:szCs w:val="16"/>
          <w:u w:val="single"/>
        </w:rPr>
        <w:t>Table S1. Baseline summary statistics by study eye diagnosi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89"/>
        <w:gridCol w:w="1335"/>
        <w:gridCol w:w="1550"/>
        <w:gridCol w:w="1542"/>
        <w:gridCol w:w="1413"/>
        <w:gridCol w:w="1397"/>
      </w:tblGrid>
      <w:tr w:rsidR="00125C03" w:rsidRPr="002D018F" w14:paraId="49F58553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F0D8E" w14:textId="53817720" w:rsidR="00125C03" w:rsidRPr="002D018F" w:rsidRDefault="007F7B6A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aseline 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7C93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verall, N=</w:t>
            </w:r>
            <w:r w:rsidRPr="002D018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983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eyes of </w:t>
            </w:r>
            <w:r w:rsidRPr="002D018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805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E370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 atrophy &amp; no SDD, N = 321 eyes of 273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629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 atrophy with SDD, N = 385 eyes of 323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0992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ROR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</w:t>
            </w:r>
            <w:proofErr w:type="spellEnd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amp; no SDD, N = 114 eyes of 106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DDB1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RORA</w:t>
            </w:r>
            <w:proofErr w:type="spellEnd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with SDD, N = 163 eyes of 142 participants</w:t>
            </w:r>
          </w:p>
        </w:tc>
      </w:tr>
      <w:tr w:rsidR="00125C03" w:rsidRPr="002D018F" w14:paraId="6FA51F7B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9991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rticipant level (N=</w:t>
            </w:r>
            <w:r w:rsidRPr="002D018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805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participa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8366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BE87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19E9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77F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532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18B2A0C8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B39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8405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.8 (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8125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.0 (7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157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.1 (7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8D7E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8 (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009B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8.0 (7.6)</w:t>
            </w:r>
          </w:p>
        </w:tc>
      </w:tr>
      <w:tr w:rsidR="00125C03" w:rsidRPr="002D018F" w14:paraId="38898796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DB9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, years, categor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2B61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F230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0521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D25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4291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7FF978D8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367B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F0311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3 (4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57B5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8 (5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A96F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4 (3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E8F6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 (5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E83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 (28.2%)</w:t>
            </w:r>
          </w:p>
        </w:tc>
      </w:tr>
      <w:tr w:rsidR="00125C03" w:rsidRPr="002D018F" w14:paraId="476A73F3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DE1C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-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FA3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1 (4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CE6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6 (4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046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9 (4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F2D2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 (3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B75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 (52.1%)</w:t>
            </w:r>
          </w:p>
        </w:tc>
      </w:tr>
      <w:tr w:rsidR="00125C03" w:rsidRPr="002D018F" w14:paraId="208B7826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081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754B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1 (1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E1C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7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55B1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 (15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3CD6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5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D38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 (19.7%)</w:t>
            </w:r>
          </w:p>
        </w:tc>
      </w:tr>
      <w:tr w:rsidR="00125C03" w:rsidRPr="002D018F" w14:paraId="264D1C5A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D13B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FE2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B3FB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81AA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299E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558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5BC57AE5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5749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EB7F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23 (65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3FC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8 (6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C8A9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3 (6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C84E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 (5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3CD3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2 (71.8%)</w:t>
            </w:r>
          </w:p>
        </w:tc>
      </w:tr>
      <w:tr w:rsidR="00125C03" w:rsidRPr="002D018F" w14:paraId="100B107C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85F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7E3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2 (3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0D92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5 (38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34E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0 (34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4B72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4 (41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2AF4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 (28.2%)</w:t>
            </w:r>
          </w:p>
        </w:tc>
      </w:tr>
      <w:tr w:rsidR="00125C03" w:rsidRPr="002D018F" w14:paraId="41DB2ED9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428C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ilaterality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624A" w14:textId="28C3E2A4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8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.1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07E5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 (17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623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 (19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CD2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7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C7C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14.8%)</w:t>
            </w:r>
          </w:p>
        </w:tc>
      </w:tr>
      <w:tr w:rsidR="00125C03" w:rsidRPr="002D018F" w14:paraId="2BB05E80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11EB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MD category, fellow ey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4164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7FD7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4476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40D9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A252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5A156967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2EB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Bilateral eligibility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F0A1" w14:textId="7DDA6326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8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.1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3BA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 (1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2AC5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 (1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59A6" w14:textId="3E1AA423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7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EDF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14.8%)</w:t>
            </w:r>
          </w:p>
        </w:tc>
      </w:tr>
      <w:tr w:rsidR="00125C03" w:rsidRPr="002D018F" w14:paraId="7A5B4BC0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845D" w14:textId="5337650B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t recorded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or insufficient da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7A580" w14:textId="6A2C964A" w:rsidR="00125C03" w:rsidRPr="002D018F" w:rsidRDefault="00955877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4DE72" w14:textId="371A08C1" w:rsidR="00125C03" w:rsidRPr="002D018F" w:rsidRDefault="00955877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7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75B4" w14:textId="1C50E537" w:rsidR="00125C03" w:rsidRPr="002D018F" w:rsidRDefault="00955877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3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E2AC2" w14:textId="61A97F69" w:rsidR="00125C03" w:rsidRPr="002D018F" w:rsidRDefault="00955877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.9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B24B0" w14:textId="601AC1C4" w:rsidR="00125C03" w:rsidRPr="002D018F" w:rsidRDefault="00955877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.3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125C03" w:rsidRPr="002D018F" w14:paraId="30ACFDCA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6007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arly AMD fellow ey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C5E26" w14:textId="7D886925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1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A2E3" w14:textId="7536B4B0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921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5BF6" w14:textId="4EBEB4B4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9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E3E0" w14:textId="05274578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1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125C03" w:rsidRPr="002D018F" w14:paraId="0999FFDD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0FA0F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stablished Geographic Atrophy (</w:t>
            </w:r>
            <w:proofErr w:type="spellStart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RORA</w:t>
            </w:r>
            <w:proofErr w:type="spellEnd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 fellow ey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5FCD3" w14:textId="4EA0CB88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9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0E95F" w14:textId="09AD106D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5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59642" w14:textId="4F5BEE4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 (5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5D63" w14:textId="14D0FAFA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1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0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58BC" w14:textId="303912DA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1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5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125C03" w:rsidRPr="002D018F" w14:paraId="13E75C83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7369" w14:textId="1894FA5B" w:rsidR="00125C03" w:rsidRPr="002D018F" w:rsidRDefault="00353696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MD</w:t>
            </w:r>
            <w:proofErr w:type="spellEnd"/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presence of MNV) fellow ey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70D7" w14:textId="265541A3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9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.0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BEF3" w14:textId="2FC3D61E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0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.6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037C3" w14:textId="06FA16D1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2 (6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7F241" w14:textId="434A0234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5.7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8D38" w14:textId="09435A2A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8 (5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9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125C03" w:rsidRPr="002D018F" w14:paraId="2667FCA3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4C5C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ealthy macula fellow ey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492B3" w14:textId="77E6A57E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0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BF5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05B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C4D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3A4D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125C03" w:rsidRPr="002D018F" w14:paraId="494BFF3F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842E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Other retinal </w:t>
            </w:r>
            <w:proofErr w:type="gramStart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isease</w:t>
            </w:r>
            <w:proofErr w:type="gramEnd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than AMD related </w:t>
            </w:r>
            <w:proofErr w:type="gramStart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n</w:t>
            </w:r>
            <w:proofErr w:type="gramEnd"/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fellow ey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AF11B" w14:textId="5B64E65D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0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6F33" w14:textId="48E6523B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7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6E1E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2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6183D" w14:textId="46ED701C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CBF84" w14:textId="1DF2B160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2.</w:t>
            </w:r>
            <w:r w:rsidR="009558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125C03" w:rsidRPr="002D018F" w14:paraId="089F3AD4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BFAF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ye level (N=</w:t>
            </w:r>
            <w:r w:rsidRPr="002D018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983</w:t>
            </w: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ey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935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BC9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A42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C21D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BE4A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4E7F94E5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82EC" w14:textId="0A66A03E" w:rsidR="00125C03" w:rsidRPr="002D018F" w:rsidRDefault="003E18EC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R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A, study eye, ETDRS letters, mean (SD) [median (IQR)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828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9.8 (8.1) [80.0 (75.0, 85.0)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88D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80.3 (7.8) </w:t>
            </w:r>
          </w:p>
          <w:p w14:paraId="6140BB9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81.0 (75.0, 85.0)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194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9.5(8.5)</w:t>
            </w:r>
          </w:p>
          <w:p w14:paraId="59FC4E1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80.0 (75.0, 85.0)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D1EF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.5(7.4)</w:t>
            </w:r>
          </w:p>
          <w:p w14:paraId="0CA9328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83.0 (75.0, 85.0)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3841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8.9(8.2)</w:t>
            </w:r>
          </w:p>
          <w:p w14:paraId="6BEF182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80.0 (75.0, 85.0)]</w:t>
            </w:r>
          </w:p>
        </w:tc>
      </w:tr>
      <w:tr w:rsidR="00125C03" w:rsidRPr="002D018F" w14:paraId="3B46FBD4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FFC8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7404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A967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8B41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1AA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D2A9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125C03" w:rsidRPr="002D018F" w14:paraId="7D70E603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7D739" w14:textId="4EA21AAC" w:rsidR="00125C03" w:rsidRPr="002D018F" w:rsidRDefault="003E18EC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R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A, study eye, ETDRS letters</w:t>
            </w:r>
            <w:r w:rsidR="0061468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[approximate Snellen]</w:t>
            </w:r>
            <w:r w:rsidR="00125C03"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categor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86C1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6912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823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A49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B080F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5FBE9BA6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4DE7E" w14:textId="77777777" w:rsidR="005C13C6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37</w:t>
            </w:r>
            <w:r w:rsidR="001B155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F34F4A0" w14:textId="75996214" w:rsidR="00125C03" w:rsidRPr="002D018F" w:rsidRDefault="001B155A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</w:t>
            </w:r>
            <w:r w:rsidR="00056A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worse than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/2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A1E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0.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C80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89B7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066D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70F3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125C03" w:rsidRPr="002D018F" w14:paraId="6B1DFC3D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6A682" w14:textId="77777777" w:rsidR="005C13C6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-54</w:t>
            </w:r>
            <w:r w:rsidR="001B155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2E6608D8" w14:textId="2D785067" w:rsidR="00125C03" w:rsidRPr="002D018F" w:rsidRDefault="001B155A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20/200 to 20/80</w:t>
            </w:r>
            <w:r w:rsidR="00322E3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22A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0.9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645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E108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C4B6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68CA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1.3%)</w:t>
            </w:r>
          </w:p>
        </w:tc>
      </w:tr>
      <w:tr w:rsidR="00125C03" w:rsidRPr="002D018F" w14:paraId="5D6FA108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1007" w14:textId="77777777" w:rsidR="00125C03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5-69</w:t>
            </w:r>
          </w:p>
          <w:p w14:paraId="7862A4BF" w14:textId="24A3B1FC" w:rsidR="005C13C6" w:rsidRPr="002D018F" w:rsidRDefault="005C13C6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20/80 to 20/50</w:t>
            </w:r>
            <w:r w:rsidR="00322E3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7258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 (5.8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691E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5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8A5F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 (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2993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BEB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5.7%)</w:t>
            </w:r>
          </w:p>
        </w:tc>
      </w:tr>
      <w:tr w:rsidR="00125C03" w:rsidRPr="002D018F" w14:paraId="37523853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67DD8" w14:textId="77777777" w:rsidR="00125C03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0-79</w:t>
            </w:r>
          </w:p>
          <w:p w14:paraId="1E819F1A" w14:textId="0861495E" w:rsidR="005C13C6" w:rsidRPr="002D018F" w:rsidRDefault="005C13C6" w:rsidP="005C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20/</w:t>
            </w:r>
            <w:r w:rsidR="00DF03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to 20/</w:t>
            </w:r>
            <w:r w:rsidR="00DF03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</w:t>
            </w:r>
            <w:r w:rsidR="00322E3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1713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2 (2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99A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 (2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6E4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5 (2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208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 (28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0EF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 (33.5%)</w:t>
            </w:r>
          </w:p>
        </w:tc>
      </w:tr>
      <w:tr w:rsidR="00125C03" w:rsidRPr="002D018F" w14:paraId="6DE32F8B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D581" w14:textId="77777777" w:rsidR="005C13C6" w:rsidRDefault="00125C03" w:rsidP="005C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 or better</w:t>
            </w:r>
          </w:p>
          <w:p w14:paraId="68479CE5" w14:textId="41C5C733" w:rsidR="005C13C6" w:rsidRPr="002D018F" w:rsidRDefault="005C13C6" w:rsidP="005C1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[20/25 or better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AE7B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30 (66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22B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1 (7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687C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2 (6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8BF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 (6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DAF8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 (59.5%)</w:t>
            </w:r>
          </w:p>
        </w:tc>
      </w:tr>
      <w:tr w:rsidR="00125C03" w:rsidRPr="002D018F" w14:paraId="5D14DE71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EA7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6EAE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EED6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319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C9D7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2954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125C03" w:rsidRPr="002D018F" w14:paraId="5AE6E336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66A4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VA method, study eye,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BA8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E4CA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0198F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149D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A43C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33C52C07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7781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7E72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 (3.6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B64E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A284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7D5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34C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3.7%)</w:t>
            </w:r>
          </w:p>
        </w:tc>
      </w:tr>
      <w:tr w:rsidR="00125C03" w:rsidRPr="002D018F" w14:paraId="59D10CED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E6C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est correc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133A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34 (6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0D5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3 (6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8B37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3 (7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A317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 (5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8ED3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2 (56.4%)</w:t>
            </w:r>
          </w:p>
        </w:tc>
      </w:tr>
      <w:tr w:rsidR="00125C03" w:rsidRPr="002D018F" w14:paraId="506B086E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9D7E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lass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CA2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5 (3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2E9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0 (3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AE7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8 (2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0F2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2 (3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B2C9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 (39.9%)</w:t>
            </w:r>
          </w:p>
        </w:tc>
      </w:tr>
      <w:tr w:rsidR="00125C03" w:rsidRPr="002D018F" w14:paraId="75B1F7B8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F40CC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inho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5ADF8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0.8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FF775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0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520CA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1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7C4B0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1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95F1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125C03" w:rsidRPr="002D018F" w14:paraId="557376D7" w14:textId="77777777" w:rsidTr="00125C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3E6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 line sca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B2F3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FCE3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87B3E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CA6DB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F54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C03" w:rsidRPr="002D018F" w14:paraId="45250E6F" w14:textId="77777777" w:rsidTr="00125C0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2EBF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&lt;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8F7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9 (7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2AFA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7 (6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6094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1 (7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7FAB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8 (7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9F627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3 (63.2%)</w:t>
            </w:r>
          </w:p>
        </w:tc>
      </w:tr>
      <w:tr w:rsidR="00125C03" w:rsidRPr="002D018F" w14:paraId="23EE3C64" w14:textId="77777777" w:rsidTr="00125C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7911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&gt;=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E8BD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4 (2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B876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4 (32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83A9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4 (27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8A1B2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(22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FDF16" w14:textId="77777777" w:rsidR="00125C03" w:rsidRPr="002D018F" w:rsidRDefault="00125C03" w:rsidP="0032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2D018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 (36.8%)</w:t>
            </w:r>
          </w:p>
        </w:tc>
      </w:tr>
    </w:tbl>
    <w:p w14:paraId="6DACD293" w14:textId="7711118C" w:rsidR="00125C03" w:rsidRPr="002D018F" w:rsidRDefault="00125C03" w:rsidP="00125C03">
      <w:pPr>
        <w:rPr>
          <w:rFonts w:ascii="Times New Roman" w:hAnsi="Times New Roman" w:cs="Times New Roman"/>
          <w:sz w:val="16"/>
          <w:szCs w:val="16"/>
        </w:rPr>
      </w:pPr>
      <w:r w:rsidRPr="002D018F"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iAMD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-intermediate age-related macular degeneration;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cRORA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- complete retinal and retinal pigment epithelial atrophy;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iRORA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- incomplete retinal and retinal pigment epithelial atrophy; MNV-macular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neovascularisation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; SDD-subretinal </w:t>
      </w:r>
      <w:proofErr w:type="spellStart"/>
      <w:r w:rsidRPr="002D018F">
        <w:rPr>
          <w:rFonts w:ascii="Times New Roman" w:hAnsi="Times New Roman" w:cs="Times New Roman"/>
          <w:sz w:val="16"/>
          <w:szCs w:val="16"/>
        </w:rPr>
        <w:t>drusenoid</w:t>
      </w:r>
      <w:proofErr w:type="spellEnd"/>
      <w:r w:rsidRPr="002D018F">
        <w:rPr>
          <w:rFonts w:ascii="Times New Roman" w:hAnsi="Times New Roman" w:cs="Times New Roman"/>
          <w:sz w:val="16"/>
          <w:szCs w:val="16"/>
        </w:rPr>
        <w:t xml:space="preserve"> deposits; </w:t>
      </w:r>
      <w:r w:rsidR="003E18EC">
        <w:rPr>
          <w:rFonts w:ascii="Times New Roman" w:hAnsi="Times New Roman" w:cs="Times New Roman"/>
          <w:sz w:val="16"/>
          <w:szCs w:val="16"/>
        </w:rPr>
        <w:t>BR</w:t>
      </w:r>
      <w:r w:rsidRPr="002D018F">
        <w:rPr>
          <w:rFonts w:ascii="Times New Roman" w:hAnsi="Times New Roman" w:cs="Times New Roman"/>
          <w:sz w:val="16"/>
          <w:szCs w:val="16"/>
        </w:rPr>
        <w:t>VA-</w:t>
      </w:r>
      <w:r w:rsidR="003E18EC">
        <w:rPr>
          <w:rFonts w:ascii="Times New Roman" w:hAnsi="Times New Roman" w:cs="Times New Roman"/>
          <w:sz w:val="16"/>
          <w:szCs w:val="16"/>
        </w:rPr>
        <w:t xml:space="preserve">Best recorded </w:t>
      </w:r>
      <w:r w:rsidRPr="002D018F">
        <w:rPr>
          <w:rFonts w:ascii="Times New Roman" w:hAnsi="Times New Roman" w:cs="Times New Roman"/>
          <w:sz w:val="16"/>
          <w:szCs w:val="16"/>
        </w:rPr>
        <w:t>visual acuity; ETDRS-Early treatment Diabetic Retinopathy Study; GA-geographic atrophy.</w:t>
      </w:r>
    </w:p>
    <w:p w14:paraId="0CF4982F" w14:textId="77777777" w:rsidR="00125C03" w:rsidRPr="002D018F" w:rsidRDefault="00125C03" w:rsidP="00125C03">
      <w:pPr>
        <w:rPr>
          <w:rFonts w:ascii="Times New Roman" w:hAnsi="Times New Roman" w:cs="Times New Roman"/>
          <w:sz w:val="16"/>
          <w:szCs w:val="16"/>
          <w:u w:val="single"/>
        </w:rPr>
      </w:pPr>
    </w:p>
    <w:sectPr w:rsidR="00125C03" w:rsidRPr="002D0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03"/>
    <w:rsid w:val="00056A20"/>
    <w:rsid w:val="00125C03"/>
    <w:rsid w:val="001B155A"/>
    <w:rsid w:val="00295777"/>
    <w:rsid w:val="00322E33"/>
    <w:rsid w:val="003308AC"/>
    <w:rsid w:val="00353696"/>
    <w:rsid w:val="003E18EC"/>
    <w:rsid w:val="005C13C6"/>
    <w:rsid w:val="00614687"/>
    <w:rsid w:val="0062259A"/>
    <w:rsid w:val="007F7B6A"/>
    <w:rsid w:val="00902C98"/>
    <w:rsid w:val="00955877"/>
    <w:rsid w:val="00C8532F"/>
    <w:rsid w:val="00D101F3"/>
    <w:rsid w:val="00DF0369"/>
    <w:rsid w:val="00E67EEE"/>
    <w:rsid w:val="00E7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FE2D"/>
  <w15:chartTrackingRefBased/>
  <w15:docId w15:val="{CD982D12-5BA9-4F4F-AAA6-F19E2693B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C03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C0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C0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C0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C0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C0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C0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C0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C0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C0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C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C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C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C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C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5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C0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25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C0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25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C03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125C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C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C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C0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3E18EC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Thottarath</dc:creator>
  <cp:keywords/>
  <dc:description/>
  <cp:lastModifiedBy>Gurudas, Sarega</cp:lastModifiedBy>
  <cp:revision>11</cp:revision>
  <dcterms:created xsi:type="dcterms:W3CDTF">2025-06-24T12:21:00Z</dcterms:created>
  <dcterms:modified xsi:type="dcterms:W3CDTF">2025-07-10T15:19:00Z</dcterms:modified>
</cp:coreProperties>
</file>